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Supplementary Table S1</w:t>
      </w:r>
      <w:r>
        <w:rPr>
          <w:rFonts w:cs="Times New Roman" w:ascii="Times New Roman" w:hAnsi="Times New Roman"/>
          <w:sz w:val="24"/>
        </w:rPr>
        <w:t xml:space="preserve"> Seasonal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rends in MP 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ositivity </w:t>
      </w:r>
      <w:r>
        <w:rPr>
          <w:rFonts w:cs="Times New Roman" w:ascii="Times New Roman" w:hAnsi="Times New Roman"/>
          <w:sz w:val="24"/>
        </w:rPr>
        <w:t>r</w:t>
      </w:r>
      <w:r>
        <w:rPr/>
        <w:t>ate, 2017-2024.</w:t>
      </w:r>
    </w:p>
    <w:tbl>
      <w:tblPr>
        <w:tblW w:w="13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1241"/>
        <w:gridCol w:w="1287"/>
        <w:gridCol w:w="1381"/>
        <w:gridCol w:w="1223"/>
        <w:gridCol w:w="1264"/>
        <w:gridCol w:w="1361"/>
        <w:gridCol w:w="1417"/>
        <w:gridCol w:w="1459"/>
        <w:gridCol w:w="1139"/>
        <w:gridCol w:w="1122"/>
      </w:tblGrid>
      <w:tr>
        <w:trPr>
          <w:trHeight w:val="1053" w:hRule="atLeast"/>
        </w:trPr>
        <w:tc>
          <w:tcPr>
            <w:tcW w:w="110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asons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122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4"/>
                <w:lang w:bidi="ar"/>
              </w:rPr>
              <w:t>2020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4"/>
                <w:lang w:bidi="ar"/>
              </w:rPr>
              <w:t>2021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4"/>
                <w:lang w:bidi="ar"/>
              </w:rPr>
              <w:t>2022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4"/>
                <w:lang w:bidi="ar"/>
              </w:rPr>
              <w:t>2023</w:t>
            </w:r>
          </w:p>
        </w:tc>
        <w:tc>
          <w:tcPr>
            <w:tcW w:w="145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eastAsia="Segoe UI" w:cs="Times New Roman" w:ascii="Times New Roman" w:hAnsi="Times New Roman"/>
                <w:color w:val="000000"/>
                <w:kern w:val="0"/>
                <w:sz w:val="24"/>
                <w:lang w:bidi="ar"/>
              </w:rPr>
              <w:t>2024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χ²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i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>
        <w:trPr>
          <w:trHeight w:val="1013" w:hRule="atLeast"/>
        </w:trPr>
        <w:tc>
          <w:tcPr>
            <w:tcW w:w="11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Cambria" w:cs="Times New Roman"/>
                <w:bCs/>
                <w:color w:val="000000"/>
                <w:sz w:val="24"/>
              </w:rPr>
            </w:pPr>
            <w:r>
              <w:rPr>
                <w:rFonts w:eastAsia="Cambria"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Spring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2.40%</w:t>
              <w:br/>
              <w:t>(39/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622)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2.95%</w:t>
              <w:br/>
              <w:t>(36/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221)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9.45%</w:t>
              <w:br/>
              <w:t>(71/751)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2.44%</w:t>
              <w:br/>
              <w:t>(4/164)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1.36%</w:t>
              <w:br/>
              <w:t>(4/295)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3.48%</w:t>
              <w:br/>
              <w:t>(14/402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5.02%</w:t>
              <w:br/>
              <w:t>(12/239)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21.29%</w:t>
              <w:br/>
              <w:t>(565/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654)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600.38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937" w:hRule="atLeast"/>
        </w:trPr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Cambria" w:cs="Times New Roman"/>
                <w:bCs/>
                <w:color w:val="000000"/>
                <w:sz w:val="24"/>
              </w:rPr>
            </w:pPr>
            <w:r>
              <w:rPr>
                <w:rFonts w:eastAsia="Cambria"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Summer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6.81%</w:t>
              <w:br/>
              <w:t>(74/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087)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9.12%</w:t>
              <w:br/>
              <w:t>(51/559)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28.70%</w:t>
              <w:br/>
              <w:t>(283/986)</w:t>
            </w:r>
          </w:p>
        </w:tc>
        <w:tc>
          <w:tcPr>
            <w:tcW w:w="12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1.76%</w:t>
              <w:br/>
              <w:t>(6/340)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2.82%</w:t>
              <w:br/>
              <w:t>(8/284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18.43%</w:t>
              <w:br/>
              <w:t>(61/331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25.59%</w:t>
              <w:br/>
              <w:t>(141/551)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28.16%</w:t>
              <w:br/>
              <w:t>(548/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946)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431.56</w:t>
            </w:r>
          </w:p>
        </w:tc>
        <w:tc>
          <w:tcPr>
            <w:tcW w:w="1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993" w:hRule="atLeast"/>
        </w:trPr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Cambria" w:cs="Times New Roman"/>
                <w:bCs/>
                <w:color w:val="000000"/>
                <w:sz w:val="24"/>
              </w:rPr>
            </w:pPr>
            <w:r>
              <w:rPr>
                <w:rFonts w:eastAsia="Cambria"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Autumn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7.27%</w:t>
              <w:br/>
              <w:t>(72/991)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3.91%</w:t>
              <w:br/>
              <w:t>(20/512)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8.69%</w:t>
              <w:br/>
              <w:t>(63/725)</w:t>
            </w:r>
          </w:p>
        </w:tc>
        <w:tc>
          <w:tcPr>
            <w:tcW w:w="12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2.49%</w:t>
              <w:br/>
              <w:t>(15/602)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1.86%</w:t>
              <w:br/>
              <w:t>(6/323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4.94%</w:t>
              <w:br/>
              <w:t>(12/243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23.36%</w:t>
              <w:br/>
              <w:t>(459/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965)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9.93%</w:t>
              <w:br/>
              <w:t>(106/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068)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407.19</w:t>
            </w:r>
          </w:p>
        </w:tc>
        <w:tc>
          <w:tcPr>
            <w:tcW w:w="1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967" w:hRule="atLeast"/>
        </w:trPr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Cambria" w:cs="Times New Roman"/>
                <w:bCs/>
                <w:color w:val="000000"/>
                <w:sz w:val="24"/>
              </w:rPr>
            </w:pPr>
            <w:r>
              <w:rPr>
                <w:rFonts w:eastAsia="Cambria"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Winter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2.28%</w:t>
              <w:br/>
              <w:t>(56/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460)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2.98%</w:t>
              <w:br/>
              <w:t>(25/838)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0.92%</w:t>
              <w:br/>
              <w:t>(5/541)</w:t>
            </w:r>
          </w:p>
        </w:tc>
        <w:tc>
          <w:tcPr>
            <w:tcW w:w="12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4.63%</w:t>
              <w:br/>
              <w:t>(15/324)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2.00%</w:t>
              <w:br/>
              <w:t>(8/400)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1.04%</w:t>
              <w:br/>
              <w:t>(2/192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21.61%</w:t>
              <w:br/>
              <w:t>(549/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540)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1.88%</w:t>
              <w:br/>
              <w:t>(4/213)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780.92</w:t>
            </w:r>
          </w:p>
        </w:tc>
        <w:tc>
          <w:tcPr>
            <w:tcW w:w="1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752" w:hRule="atLeast"/>
        </w:trPr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χ²</w:t>
            </w:r>
            <w:r>
              <w:rPr>
                <w:rFonts w:cs="Cambria" w:ascii="Cambria" w:hAnsi="Cambria"/>
                <w:b/>
                <w:bCs/>
                <w:vertAlign w:val="superscript"/>
              </w:rPr>
              <w:t>†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81.2</w:t>
            </w:r>
          </w:p>
        </w:tc>
        <w:tc>
          <w:tcPr>
            <w:tcW w:w="12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41.46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282.81</w:t>
            </w:r>
          </w:p>
        </w:tc>
        <w:tc>
          <w:tcPr>
            <w:tcW w:w="12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5.62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1.63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46.72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187.37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853" w:hRule="atLeast"/>
        </w:trPr>
        <w:tc>
          <w:tcPr>
            <w:tcW w:w="110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4"/>
                <w:vertAlign w:val="superscript"/>
              </w:rPr>
            </w:pPr>
            <w:r>
              <w:rPr>
                <w:rFonts w:cs="宋体;SimSun" w:ascii="宋体;SimSun" w:hAnsi="宋体;SimSun"/>
                <w:i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vertAlign w:val="superscript"/>
              </w:rPr>
              <w:t>†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2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2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otnote: For seasonal analysis, periods are defined as: Spring (Mar.–May.), Summer (Jun.–Aug.), Autumn (Sep.–Nov.), Winter (Dec.–Feb.).</w:t>
        <w:br/>
      </w:r>
      <w:r>
        <w:rPr>
          <w:rFonts w:cs="Times New Roman" w:ascii="Times New Roman" w:hAnsi="Times New Roman"/>
          <w:sz w:val="22"/>
          <w:szCs w:val="22"/>
        </w:rPr>
        <w:t xml:space="preserve">Note: </w:t>
      </w:r>
      <w:r>
        <w:rPr>
          <w:rFonts w:cs="Cambria" w:ascii="Cambria" w:hAnsi="Cambria"/>
          <w:b/>
          <w:bCs/>
          <w:vertAlign w:val="superscript"/>
        </w:rPr>
        <w:t>†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4"/>
        </w:rPr>
        <w:t>The χ² and p-value in the last two rows of the table test for differences across seasons within each calendar year. The χ² and p-value in the rightmost two columns test for differences across years within each season.</w:t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08:02:00Z</dcterms:created>
  <dc:creator>DELL</dc:creator>
  <dc:description/>
  <cp:keywords/>
  <dc:language>en-US</dc:language>
  <cp:lastModifiedBy>Guihua Lai</cp:lastModifiedBy>
  <dcterms:modified xsi:type="dcterms:W3CDTF">2026-02-11T02:3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AB84CBC77EE426F9E92959A7F13F0CB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OTY1YmU1NTQxYThlODFlZjlmMjk2OGUwMjQ0YjY0OGIiLCJ1c2VySWQiOiIzNzgzOTUzNTgifQ==</vt:lpwstr>
  </property>
</Properties>
</file>